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8afcda289a364a98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9F3" w:rsidRPr="00B3300E" w:rsidRDefault="008F4111" w:rsidP="000B09F3">
      <w:pPr>
        <w:jc w:val="center"/>
        <w:rPr>
          <w:b/>
          <w:sz w:val="28"/>
          <w:szCs w:val="28"/>
          <w:lang w:eastAsia="zh-TW"/>
        </w:rPr>
      </w:pPr>
      <w:r w:rsidRPr="008F4111">
        <w:rPr>
          <w:b/>
          <w:sz w:val="28"/>
          <w:szCs w:val="28"/>
          <w:lang w:eastAsia="zh-TW"/>
        </w:rPr>
        <w:t>Supplementary material</w:t>
      </w:r>
      <w:r w:rsidR="000B09F3" w:rsidRPr="00B3300E">
        <w:rPr>
          <w:rFonts w:hint="eastAsia"/>
          <w:b/>
          <w:sz w:val="28"/>
          <w:szCs w:val="28"/>
          <w:lang w:eastAsia="zh-TW"/>
        </w:rPr>
        <w:t xml:space="preserve"> </w:t>
      </w:r>
    </w:p>
    <w:p w:rsidR="00CD307C" w:rsidRPr="00B3300E" w:rsidRDefault="00CD307C" w:rsidP="00CD307C">
      <w:pPr>
        <w:jc w:val="center"/>
        <w:rPr>
          <w:b/>
          <w:sz w:val="28"/>
          <w:szCs w:val="28"/>
          <w:lang w:eastAsia="zh-TW"/>
        </w:rPr>
      </w:pPr>
    </w:p>
    <w:p w:rsidR="00CD307C" w:rsidRPr="00B3300E" w:rsidRDefault="00CD307C" w:rsidP="00CD307C">
      <w:pPr>
        <w:jc w:val="center"/>
        <w:rPr>
          <w:b/>
          <w:sz w:val="28"/>
          <w:szCs w:val="28"/>
          <w:lang w:eastAsia="zh-TW"/>
        </w:rPr>
      </w:pPr>
    </w:p>
    <w:p w:rsidR="00AA63CD" w:rsidRPr="008F4111" w:rsidRDefault="008F4111" w:rsidP="00AA63CD">
      <w:pPr>
        <w:jc w:val="center"/>
        <w:rPr>
          <w:rFonts w:eastAsiaTheme="minorEastAsia"/>
          <w:b/>
          <w:sz w:val="28"/>
          <w:szCs w:val="28"/>
          <w:lang w:eastAsia="zh-TW"/>
        </w:rPr>
      </w:pPr>
      <w:r w:rsidRPr="008F4111">
        <w:rPr>
          <w:rFonts w:eastAsiaTheme="minorEastAsia"/>
          <w:b/>
          <w:sz w:val="28"/>
          <w:szCs w:val="28"/>
          <w:lang w:eastAsia="zh-TW"/>
        </w:rPr>
        <w:t xml:space="preserve">Enhanced </w:t>
      </w:r>
      <w:proofErr w:type="spellStart"/>
      <w:r w:rsidRPr="008F4111">
        <w:rPr>
          <w:rFonts w:eastAsiaTheme="minorEastAsia"/>
          <w:b/>
          <w:sz w:val="28"/>
          <w:szCs w:val="28"/>
          <w:lang w:eastAsia="zh-TW"/>
        </w:rPr>
        <w:t>plasmonic</w:t>
      </w:r>
      <w:proofErr w:type="spellEnd"/>
      <w:r w:rsidRPr="008F4111">
        <w:rPr>
          <w:rFonts w:eastAsiaTheme="minorEastAsia"/>
          <w:b/>
          <w:sz w:val="28"/>
          <w:szCs w:val="28"/>
          <w:lang w:eastAsia="zh-TW"/>
        </w:rPr>
        <w:t xml:space="preserve"> biosensors of</w:t>
      </w:r>
      <w:bookmarkStart w:id="0" w:name="OLE_LINK236"/>
      <w:bookmarkStart w:id="1" w:name="OLE_LINK237"/>
      <w:r w:rsidRPr="008F4111">
        <w:rPr>
          <w:rFonts w:eastAsiaTheme="minorEastAsia"/>
          <w:b/>
          <w:sz w:val="28"/>
          <w:szCs w:val="28"/>
          <w:lang w:eastAsia="zh-TW"/>
        </w:rPr>
        <w:t xml:space="preserve"> hybrid</w:t>
      </w:r>
      <w:bookmarkEnd w:id="0"/>
      <w:bookmarkEnd w:id="1"/>
      <w:r w:rsidRPr="008F4111">
        <w:rPr>
          <w:rFonts w:eastAsiaTheme="minorEastAsia"/>
          <w:b/>
          <w:sz w:val="28"/>
          <w:szCs w:val="28"/>
          <w:lang w:eastAsia="zh-TW"/>
        </w:rPr>
        <w:t xml:space="preserve"> gold nanoparticle-graphene oxide-based label-free immunoassay</w:t>
      </w:r>
    </w:p>
    <w:p w:rsidR="0068451F" w:rsidRPr="00B3300E" w:rsidRDefault="0068451F" w:rsidP="0068451F">
      <w:pPr>
        <w:rPr>
          <w:b/>
          <w:sz w:val="28"/>
          <w:szCs w:val="28"/>
          <w:lang w:eastAsia="zh-TW"/>
        </w:rPr>
      </w:pPr>
    </w:p>
    <w:p w:rsidR="00751103" w:rsidRPr="00B3300E" w:rsidRDefault="00867C4E" w:rsidP="00AA63CD">
      <w:pPr>
        <w:jc w:val="center"/>
        <w:rPr>
          <w:rFonts w:eastAsiaTheme="minorEastAsia"/>
          <w:sz w:val="24"/>
          <w:szCs w:val="24"/>
          <w:lang w:eastAsia="zh-TW"/>
        </w:rPr>
      </w:pPr>
      <w:r w:rsidRPr="00B3300E">
        <w:rPr>
          <w:rFonts w:eastAsia="DFPOP-SB"/>
          <w:sz w:val="24"/>
          <w:szCs w:val="24"/>
        </w:rPr>
        <w:t xml:space="preserve"> </w:t>
      </w:r>
    </w:p>
    <w:p w:rsidR="00AA63CD" w:rsidRPr="00A40B3D" w:rsidRDefault="008F4111" w:rsidP="00AA63CD">
      <w:pPr>
        <w:jc w:val="center"/>
        <w:rPr>
          <w:bCs/>
          <w:iCs/>
          <w:sz w:val="24"/>
          <w:szCs w:val="24"/>
          <w:lang w:eastAsia="zh-TW"/>
        </w:rPr>
      </w:pPr>
      <w:r w:rsidRPr="00A40B3D">
        <w:rPr>
          <w:sz w:val="24"/>
          <w:szCs w:val="24"/>
          <w:lang w:eastAsia="zh-TW"/>
        </w:rPr>
        <w:t>Nan-Fu Chiu</w:t>
      </w:r>
      <w:r w:rsidRPr="00A40B3D">
        <w:rPr>
          <w:sz w:val="24"/>
          <w:szCs w:val="24"/>
        </w:rPr>
        <w:t xml:space="preserve">*, </w:t>
      </w:r>
      <w:r w:rsidRPr="00A40B3D">
        <w:rPr>
          <w:sz w:val="24"/>
          <w:szCs w:val="24"/>
          <w:lang w:eastAsia="zh-TW"/>
        </w:rPr>
        <w:t xml:space="preserve">Chi-Chu Chen, Cheng-Du Yang, Yu-Sheng Kao, </w:t>
      </w:r>
      <w:r w:rsidRPr="00A40B3D">
        <w:rPr>
          <w:rFonts w:hint="eastAsia"/>
          <w:sz w:val="24"/>
          <w:szCs w:val="24"/>
          <w:lang w:eastAsia="zh-TW"/>
        </w:rPr>
        <w:t>Wei-Ren Wu</w:t>
      </w:r>
      <w:r w:rsidR="00AA63CD" w:rsidRPr="00A40B3D">
        <w:rPr>
          <w:bCs/>
          <w:iCs/>
          <w:sz w:val="24"/>
          <w:szCs w:val="24"/>
        </w:rPr>
        <w:t xml:space="preserve"> </w:t>
      </w:r>
    </w:p>
    <w:p w:rsidR="0068451F" w:rsidRPr="00B3300E" w:rsidRDefault="0068451F" w:rsidP="0068451F">
      <w:pPr>
        <w:rPr>
          <w:bCs/>
          <w:sz w:val="24"/>
          <w:szCs w:val="24"/>
          <w:lang w:eastAsia="zh-TW"/>
        </w:rPr>
      </w:pPr>
    </w:p>
    <w:p w:rsidR="0068451F" w:rsidRPr="00B3300E" w:rsidRDefault="0068451F" w:rsidP="0068451F">
      <w:pPr>
        <w:pStyle w:val="OEAuthorAffiliation"/>
        <w:jc w:val="both"/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</w:pPr>
      <w:r w:rsidRPr="00B3300E"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  <w:t>Corresponding author:</w:t>
      </w:r>
    </w:p>
    <w:p w:rsidR="0068451F" w:rsidRPr="00B3300E" w:rsidRDefault="00867C4E" w:rsidP="0068451F">
      <w:pPr>
        <w:pStyle w:val="OEAuthorAffiliation"/>
        <w:ind w:left="960" w:hangingChars="400" w:hanging="960"/>
        <w:jc w:val="left"/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</w:pPr>
      <w:r w:rsidRPr="00B3300E"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  <w:t xml:space="preserve"> </w:t>
      </w:r>
      <w:r w:rsidR="0068451F" w:rsidRPr="00B3300E"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  <w:t>Address</w:t>
      </w:r>
      <w:r w:rsidR="0068451F" w:rsidRPr="00B3300E">
        <w:rPr>
          <w:rFonts w:ascii="Times New Roman" w:eastAsiaTheme="minorEastAsia" w:hAnsi="Times New Roman"/>
          <w:i w:val="0"/>
          <w:iCs/>
          <w:sz w:val="24"/>
          <w:szCs w:val="24"/>
          <w:lang w:eastAsia="zh-TW"/>
        </w:rPr>
        <w:t>：</w:t>
      </w:r>
      <w:r w:rsidR="00A95502" w:rsidRPr="00B3300E">
        <w:rPr>
          <w:rFonts w:ascii="Times New Roman" w:eastAsia="MS Mincho" w:hAnsi="Times New Roman"/>
          <w:i w:val="0"/>
          <w:iCs/>
          <w:sz w:val="24"/>
          <w:szCs w:val="24"/>
        </w:rPr>
        <w:t>Laboratory of Nano-photonics and Biosensors,</w:t>
      </w:r>
      <w:r w:rsidR="00A95502" w:rsidRPr="00B3300E">
        <w:rPr>
          <w:rFonts w:ascii="Times New Roman" w:eastAsia="MS Mincho" w:hAnsi="Times New Roman" w:hint="eastAsia"/>
          <w:i w:val="0"/>
          <w:iCs/>
          <w:sz w:val="24"/>
          <w:szCs w:val="24"/>
        </w:rPr>
        <w:t xml:space="preserve"> </w:t>
      </w:r>
      <w:r w:rsidR="0068451F" w:rsidRPr="00B3300E">
        <w:rPr>
          <w:rFonts w:ascii="Times New Roman" w:eastAsia="MS Mincho" w:hAnsi="Times New Roman"/>
          <w:i w:val="0"/>
          <w:iCs/>
          <w:sz w:val="24"/>
          <w:szCs w:val="24"/>
        </w:rPr>
        <w:t>Institute of Electro-Optical Science and Technology</w:t>
      </w:r>
      <w:r w:rsidR="0068451F" w:rsidRPr="00B3300E">
        <w:rPr>
          <w:rFonts w:ascii="Times New Roman" w:hAnsi="Times New Roman"/>
          <w:i w:val="0"/>
          <w:iCs/>
          <w:sz w:val="24"/>
          <w:szCs w:val="24"/>
          <w:lang w:eastAsia="zh-TW"/>
        </w:rPr>
        <w:t xml:space="preserve">, </w:t>
      </w:r>
      <w:r w:rsidR="0068451F" w:rsidRPr="00B3300E">
        <w:rPr>
          <w:rFonts w:ascii="Times New Roman" w:eastAsia="MS Mincho" w:hAnsi="Times New Roman"/>
          <w:i w:val="0"/>
          <w:iCs/>
          <w:sz w:val="24"/>
          <w:szCs w:val="24"/>
        </w:rPr>
        <w:t>National Taiwan Normal University</w:t>
      </w:r>
      <w:r w:rsidR="0068451F" w:rsidRPr="00B3300E">
        <w:rPr>
          <w:rFonts w:ascii="Times New Roman" w:hAnsi="Times New Roman"/>
          <w:i w:val="0"/>
          <w:sz w:val="24"/>
          <w:szCs w:val="24"/>
          <w:lang w:eastAsia="zh-TW"/>
        </w:rPr>
        <w:t xml:space="preserve">, </w:t>
      </w:r>
      <w:r w:rsidR="0068451F" w:rsidRPr="00B3300E">
        <w:rPr>
          <w:rFonts w:ascii="Times New Roman" w:hAnsi="Times New Roman"/>
          <w:bCs/>
          <w:i w:val="0"/>
          <w:iCs/>
          <w:sz w:val="24"/>
          <w:szCs w:val="24"/>
        </w:rPr>
        <w:t>No. 88, Sec. 4, Ting-Chou Road, Taipei 11677</w:t>
      </w:r>
      <w:r w:rsidR="0068451F" w:rsidRPr="00B3300E">
        <w:rPr>
          <w:rFonts w:ascii="Times New Roman" w:eastAsia="MS Mincho" w:hAnsi="Times New Roman"/>
          <w:i w:val="0"/>
          <w:iCs/>
          <w:sz w:val="24"/>
          <w:szCs w:val="24"/>
        </w:rPr>
        <w:t>, Taiwan</w:t>
      </w:r>
    </w:p>
    <w:p w:rsidR="0068451F" w:rsidRPr="00B3300E" w:rsidRDefault="0068451F" w:rsidP="0068451F">
      <w:pPr>
        <w:rPr>
          <w:iCs/>
          <w:sz w:val="24"/>
          <w:szCs w:val="24"/>
          <w:lang w:eastAsia="zh-TW"/>
        </w:rPr>
      </w:pPr>
      <w:r w:rsidRPr="00B3300E">
        <w:rPr>
          <w:bCs/>
          <w:sz w:val="24"/>
          <w:szCs w:val="24"/>
          <w:lang w:eastAsia="zh-TW"/>
        </w:rPr>
        <w:t>E-Mail</w:t>
      </w:r>
      <w:r w:rsidRPr="00B3300E">
        <w:rPr>
          <w:bCs/>
          <w:sz w:val="24"/>
          <w:szCs w:val="24"/>
          <w:lang w:eastAsia="zh-TW"/>
        </w:rPr>
        <w:t>：</w:t>
      </w:r>
      <w:hyperlink r:id="rId9" w:history="1">
        <w:r w:rsidRPr="00B3300E">
          <w:rPr>
            <w:rStyle w:val="a7"/>
            <w:iCs/>
            <w:color w:val="auto"/>
            <w:sz w:val="24"/>
            <w:szCs w:val="24"/>
            <w:lang w:eastAsia="zh-TW"/>
          </w:rPr>
          <w:t>nfchiu</w:t>
        </w:r>
        <w:r w:rsidRPr="00B3300E">
          <w:rPr>
            <w:rStyle w:val="a7"/>
            <w:iCs/>
            <w:color w:val="auto"/>
            <w:sz w:val="24"/>
            <w:szCs w:val="24"/>
          </w:rPr>
          <w:t>@nt</w:t>
        </w:r>
        <w:r w:rsidRPr="00B3300E">
          <w:rPr>
            <w:rStyle w:val="a7"/>
            <w:iCs/>
            <w:color w:val="auto"/>
            <w:sz w:val="24"/>
            <w:szCs w:val="24"/>
            <w:lang w:eastAsia="zh-TW"/>
          </w:rPr>
          <w:t>n</w:t>
        </w:r>
        <w:r w:rsidRPr="00B3300E">
          <w:rPr>
            <w:rStyle w:val="a7"/>
            <w:iCs/>
            <w:color w:val="auto"/>
            <w:sz w:val="24"/>
            <w:szCs w:val="24"/>
          </w:rPr>
          <w:t>u.edu.tw</w:t>
        </w:r>
      </w:hyperlink>
      <w:r w:rsidRPr="00B3300E">
        <w:rPr>
          <w:iCs/>
          <w:sz w:val="24"/>
          <w:szCs w:val="24"/>
          <w:lang w:eastAsia="zh-TW"/>
        </w:rPr>
        <w:t xml:space="preserve">  </w:t>
      </w:r>
    </w:p>
    <w:p w:rsidR="0068451F" w:rsidRPr="00B3300E" w:rsidRDefault="0068451F" w:rsidP="0068451F">
      <w:pPr>
        <w:rPr>
          <w:iCs/>
          <w:sz w:val="24"/>
          <w:szCs w:val="24"/>
          <w:lang w:eastAsia="zh-TW"/>
        </w:rPr>
      </w:pPr>
      <w:r w:rsidRPr="00B3300E">
        <w:rPr>
          <w:sz w:val="24"/>
          <w:szCs w:val="24"/>
        </w:rPr>
        <w:t>TEL: +886-2-</w:t>
      </w:r>
      <w:r w:rsidRPr="00B3300E">
        <w:rPr>
          <w:sz w:val="24"/>
          <w:szCs w:val="24"/>
          <w:lang w:eastAsia="zh-TW"/>
        </w:rPr>
        <w:t>77346722</w:t>
      </w:r>
      <w:r w:rsidRPr="00B3300E">
        <w:rPr>
          <w:sz w:val="24"/>
          <w:szCs w:val="24"/>
        </w:rPr>
        <w:t xml:space="preserve">   FAX: 886-2-</w:t>
      </w:r>
      <w:r w:rsidRPr="00B3300E">
        <w:rPr>
          <w:sz w:val="24"/>
          <w:szCs w:val="24"/>
          <w:lang w:eastAsia="zh-TW"/>
        </w:rPr>
        <w:t>8663-1954</w:t>
      </w:r>
    </w:p>
    <w:p w:rsidR="00884DB4" w:rsidRDefault="00884DB4" w:rsidP="00884DB4">
      <w:pPr>
        <w:pStyle w:val="OEemail"/>
        <w:jc w:val="both"/>
        <w:rPr>
          <w:i w:val="0"/>
          <w:color w:val="auto"/>
          <w:szCs w:val="16"/>
          <w:u w:val="single"/>
          <w:lang w:eastAsia="zh-TW"/>
        </w:rPr>
      </w:pPr>
    </w:p>
    <w:p w:rsidR="00CB61B4" w:rsidRPr="006559CA" w:rsidRDefault="00CB61B4" w:rsidP="00CB61B4">
      <w:pPr>
        <w:pStyle w:val="ab"/>
        <w:widowControl w:val="0"/>
        <w:numPr>
          <w:ilvl w:val="0"/>
          <w:numId w:val="8"/>
        </w:numPr>
        <w:ind w:leftChars="0"/>
        <w:rPr>
          <w:sz w:val="28"/>
          <w:szCs w:val="28"/>
          <w:shd w:val="clear" w:color="auto" w:fill="FFFFFF"/>
        </w:rPr>
      </w:pPr>
      <w:bookmarkStart w:id="2" w:name="_GoBack"/>
      <w:r w:rsidRPr="006559CA">
        <w:rPr>
          <w:sz w:val="28"/>
          <w:szCs w:val="28"/>
          <w:shd w:val="clear" w:color="auto" w:fill="FFFFFF"/>
        </w:rPr>
        <w:t xml:space="preserve">We have described remanufacturing </w:t>
      </w:r>
      <w:proofErr w:type="spellStart"/>
      <w:r w:rsidRPr="006559CA">
        <w:rPr>
          <w:sz w:val="28"/>
          <w:szCs w:val="28"/>
          <w:shd w:val="clear" w:color="auto" w:fill="FFFFFF"/>
        </w:rPr>
        <w:t>AuNPs</w:t>
      </w:r>
      <w:proofErr w:type="spellEnd"/>
      <w:r w:rsidRPr="006559CA">
        <w:rPr>
          <w:sz w:val="28"/>
          <w:szCs w:val="28"/>
          <w:shd w:val="clear" w:color="auto" w:fill="FFFFFF"/>
        </w:rPr>
        <w:t xml:space="preserve"> under different temperature conditions as recommended by the reviewer. We designed three groups of different temperature conditions (550, 400 and 100</w:t>
      </w:r>
      <w:r w:rsidRPr="006559CA">
        <w:rPr>
          <w:sz w:val="28"/>
          <w:szCs w:val="28"/>
          <w:vertAlign w:val="superscript"/>
        </w:rPr>
        <w:t xml:space="preserve"> </w:t>
      </w:r>
      <w:r w:rsidRPr="006559CA">
        <w:rPr>
          <w:sz w:val="28"/>
          <w:szCs w:val="28"/>
          <w:shd w:val="clear" w:color="auto" w:fill="FFFFFF"/>
        </w:rPr>
        <w:t>°C). The detailed conditions were as follows:</w:t>
      </w:r>
    </w:p>
    <w:p w:rsidR="00CB61B4" w:rsidRPr="006559CA" w:rsidRDefault="00CB61B4" w:rsidP="00CB61B4">
      <w:pPr>
        <w:pStyle w:val="ab"/>
        <w:ind w:left="400"/>
        <w:rPr>
          <w:sz w:val="28"/>
          <w:szCs w:val="28"/>
          <w:shd w:val="clear" w:color="auto" w:fill="FFFFFF"/>
        </w:rPr>
      </w:pPr>
    </w:p>
    <w:p w:rsidR="00CB61B4" w:rsidRPr="006559CA" w:rsidRDefault="00CB61B4" w:rsidP="00CB61B4">
      <w:pPr>
        <w:pStyle w:val="ab"/>
        <w:widowControl w:val="0"/>
        <w:numPr>
          <w:ilvl w:val="0"/>
          <w:numId w:val="7"/>
        </w:numPr>
        <w:ind w:leftChars="0"/>
        <w:rPr>
          <w:rFonts w:hint="eastAsia"/>
          <w:sz w:val="28"/>
          <w:szCs w:val="28"/>
        </w:rPr>
      </w:pPr>
      <w:r w:rsidRPr="006559CA">
        <w:rPr>
          <w:sz w:val="28"/>
          <w:szCs w:val="28"/>
        </w:rPr>
        <w:t xml:space="preserve">A volume of 15 mL of </w:t>
      </w:r>
      <w:r w:rsidRPr="006559CA">
        <w:rPr>
          <w:sz w:val="28"/>
          <w:szCs w:val="28"/>
          <w:shd w:val="clear" w:color="auto" w:fill="FFFFFF"/>
        </w:rPr>
        <w:t>HAuCl</w:t>
      </w:r>
      <w:r w:rsidRPr="006559CA">
        <w:rPr>
          <w:sz w:val="28"/>
          <w:szCs w:val="28"/>
          <w:bdr w:val="none" w:sz="0" w:space="0" w:color="auto" w:frame="1"/>
          <w:shd w:val="clear" w:color="auto" w:fill="FFFFFF"/>
          <w:vertAlign w:val="subscript"/>
        </w:rPr>
        <w:t>4</w:t>
      </w:r>
      <w:r w:rsidRPr="006559CA">
        <w:rPr>
          <w:sz w:val="28"/>
          <w:szCs w:val="28"/>
          <w:shd w:val="clear" w:color="auto" w:fill="FFFFFF"/>
        </w:rPr>
        <w:t>·3H</w:t>
      </w:r>
      <w:r w:rsidRPr="006559CA">
        <w:rPr>
          <w:sz w:val="28"/>
          <w:szCs w:val="28"/>
          <w:bdr w:val="none" w:sz="0" w:space="0" w:color="auto" w:frame="1"/>
          <w:shd w:val="clear" w:color="auto" w:fill="FFFFFF"/>
          <w:vertAlign w:val="subscript"/>
        </w:rPr>
        <w:t>2</w:t>
      </w:r>
      <w:r w:rsidRPr="006559CA">
        <w:rPr>
          <w:sz w:val="28"/>
          <w:szCs w:val="28"/>
          <w:shd w:val="clear" w:color="auto" w:fill="FFFFFF"/>
        </w:rPr>
        <w:t>O</w:t>
      </w:r>
      <w:r w:rsidRPr="006559CA">
        <w:rPr>
          <w:sz w:val="28"/>
          <w:szCs w:val="28"/>
        </w:rPr>
        <w:t xml:space="preserve"> solution containing 1 </w:t>
      </w:r>
      <w:proofErr w:type="spellStart"/>
      <w:r w:rsidRPr="006559CA">
        <w:rPr>
          <w:sz w:val="28"/>
          <w:szCs w:val="28"/>
        </w:rPr>
        <w:t>mM</w:t>
      </w:r>
      <w:proofErr w:type="spellEnd"/>
      <w:r w:rsidRPr="006559CA">
        <w:rPr>
          <w:sz w:val="28"/>
          <w:szCs w:val="28"/>
        </w:rPr>
        <w:t xml:space="preserve"> of Au was refluxed, and 1.8 mL of 38.8 </w:t>
      </w:r>
      <w:proofErr w:type="spellStart"/>
      <w:r w:rsidRPr="006559CA">
        <w:rPr>
          <w:sz w:val="28"/>
          <w:szCs w:val="28"/>
        </w:rPr>
        <w:t>mM</w:t>
      </w:r>
      <w:proofErr w:type="spellEnd"/>
      <w:r w:rsidRPr="006559CA">
        <w:rPr>
          <w:sz w:val="28"/>
          <w:szCs w:val="28"/>
        </w:rPr>
        <w:t xml:space="preserve"> </w:t>
      </w:r>
      <w:bookmarkStart w:id="3" w:name="OLE_LINK35"/>
      <w:bookmarkStart w:id="4" w:name="OLE_LINK44"/>
      <w:bookmarkStart w:id="5" w:name="OLE_LINK45"/>
      <w:r w:rsidRPr="006559CA">
        <w:rPr>
          <w:sz w:val="28"/>
          <w:szCs w:val="28"/>
        </w:rPr>
        <w:t>sodium citrate</w:t>
      </w:r>
      <w:bookmarkEnd w:id="3"/>
      <w:bookmarkEnd w:id="4"/>
      <w:bookmarkEnd w:id="5"/>
      <w:r w:rsidRPr="006559CA">
        <w:rPr>
          <w:sz w:val="28"/>
          <w:szCs w:val="28"/>
        </w:rPr>
        <w:t xml:space="preserve"> (Na</w:t>
      </w:r>
      <w:r w:rsidRPr="006559CA">
        <w:rPr>
          <w:sz w:val="28"/>
          <w:szCs w:val="28"/>
          <w:vertAlign w:val="subscript"/>
        </w:rPr>
        <w:t>3</w:t>
      </w:r>
      <w:r w:rsidRPr="006559CA">
        <w:rPr>
          <w:sz w:val="28"/>
          <w:szCs w:val="28"/>
        </w:rPr>
        <w:t>C</w:t>
      </w:r>
      <w:r w:rsidRPr="006559CA">
        <w:rPr>
          <w:sz w:val="28"/>
          <w:szCs w:val="28"/>
          <w:vertAlign w:val="subscript"/>
        </w:rPr>
        <w:t>6</w:t>
      </w:r>
      <w:r w:rsidRPr="006559CA">
        <w:rPr>
          <w:sz w:val="28"/>
          <w:szCs w:val="28"/>
        </w:rPr>
        <w:t>H</w:t>
      </w:r>
      <w:r w:rsidRPr="006559CA">
        <w:rPr>
          <w:sz w:val="28"/>
          <w:szCs w:val="28"/>
          <w:vertAlign w:val="subscript"/>
        </w:rPr>
        <w:t>5</w:t>
      </w:r>
      <w:r w:rsidRPr="006559CA">
        <w:rPr>
          <w:sz w:val="28"/>
          <w:szCs w:val="28"/>
        </w:rPr>
        <w:t>O</w:t>
      </w:r>
      <w:r w:rsidRPr="006559CA">
        <w:rPr>
          <w:sz w:val="28"/>
          <w:szCs w:val="28"/>
          <w:vertAlign w:val="subscript"/>
        </w:rPr>
        <w:t>7</w:t>
      </w:r>
      <w:r w:rsidRPr="006559CA">
        <w:rPr>
          <w:sz w:val="28"/>
          <w:szCs w:val="28"/>
        </w:rPr>
        <w:t xml:space="preserve">) solution was added to the boiling </w:t>
      </w:r>
      <w:bookmarkStart w:id="6" w:name="OLE_LINK49"/>
      <w:bookmarkStart w:id="7" w:name="OLE_LINK51"/>
      <w:bookmarkStart w:id="8" w:name="OLE_LINK52"/>
      <w:r w:rsidRPr="006559CA">
        <w:rPr>
          <w:sz w:val="28"/>
          <w:szCs w:val="28"/>
        </w:rPr>
        <w:t>(550</w:t>
      </w:r>
      <w:r w:rsidRPr="006559CA">
        <w:rPr>
          <w:rFonts w:hint="eastAsia"/>
          <w:sz w:val="28"/>
          <w:szCs w:val="28"/>
          <w:lang w:eastAsia="zh-TW"/>
        </w:rPr>
        <w:t xml:space="preserve"> 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>, 1100 rpm)</w:t>
      </w:r>
      <w:bookmarkEnd w:id="6"/>
      <w:bookmarkEnd w:id="7"/>
      <w:bookmarkEnd w:id="8"/>
      <w:r w:rsidRPr="006559CA">
        <w:rPr>
          <w:sz w:val="28"/>
          <w:szCs w:val="28"/>
        </w:rPr>
        <w:t xml:space="preserve"> solution. Reduction of the Au ions by the citrate ions was complete after 5 minutes, and the solution was boiled for another 30 min</w:t>
      </w:r>
      <w:bookmarkStart w:id="9" w:name="OLE_LINK46"/>
      <w:bookmarkStart w:id="10" w:name="OLE_LINK47"/>
      <w:bookmarkStart w:id="11" w:name="OLE_LINK48"/>
      <w:r w:rsidRPr="006559CA">
        <w:rPr>
          <w:sz w:val="28"/>
          <w:szCs w:val="28"/>
        </w:rPr>
        <w:t>utes (550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>, 900 rpm)</w:t>
      </w:r>
      <w:bookmarkEnd w:id="9"/>
      <w:bookmarkEnd w:id="10"/>
      <w:bookmarkEnd w:id="11"/>
      <w:r w:rsidRPr="006559CA">
        <w:rPr>
          <w:sz w:val="28"/>
          <w:szCs w:val="28"/>
        </w:rPr>
        <w:t xml:space="preserve"> and then left to cool to room temperature.</w:t>
      </w:r>
      <w:r w:rsidRPr="006559CA">
        <w:rPr>
          <w:rFonts w:hint="eastAsia"/>
          <w:sz w:val="28"/>
          <w:szCs w:val="28"/>
        </w:rPr>
        <w:t xml:space="preserve"> </w:t>
      </w:r>
    </w:p>
    <w:p w:rsidR="00CB61B4" w:rsidRPr="006559CA" w:rsidRDefault="00CB61B4" w:rsidP="00CB61B4">
      <w:pPr>
        <w:pStyle w:val="ab"/>
        <w:widowControl w:val="0"/>
        <w:numPr>
          <w:ilvl w:val="0"/>
          <w:numId w:val="7"/>
        </w:numPr>
        <w:ind w:leftChars="0"/>
        <w:rPr>
          <w:rFonts w:hint="eastAsia"/>
          <w:sz w:val="28"/>
          <w:szCs w:val="28"/>
        </w:rPr>
      </w:pPr>
      <w:r w:rsidRPr="006559CA">
        <w:rPr>
          <w:sz w:val="28"/>
          <w:szCs w:val="28"/>
        </w:rPr>
        <w:t xml:space="preserve">A volume of 15 mL of </w:t>
      </w:r>
      <w:r w:rsidRPr="006559CA">
        <w:rPr>
          <w:sz w:val="28"/>
          <w:szCs w:val="28"/>
          <w:shd w:val="clear" w:color="auto" w:fill="FFFFFF"/>
        </w:rPr>
        <w:t>HAuCl</w:t>
      </w:r>
      <w:r w:rsidRPr="006559CA">
        <w:rPr>
          <w:sz w:val="28"/>
          <w:szCs w:val="28"/>
          <w:bdr w:val="none" w:sz="0" w:space="0" w:color="auto" w:frame="1"/>
          <w:shd w:val="clear" w:color="auto" w:fill="FFFFFF"/>
          <w:vertAlign w:val="subscript"/>
        </w:rPr>
        <w:t>4</w:t>
      </w:r>
      <w:r w:rsidRPr="006559CA">
        <w:rPr>
          <w:sz w:val="28"/>
          <w:szCs w:val="28"/>
          <w:shd w:val="clear" w:color="auto" w:fill="FFFFFF"/>
        </w:rPr>
        <w:t>·3H</w:t>
      </w:r>
      <w:r w:rsidRPr="006559CA">
        <w:rPr>
          <w:sz w:val="28"/>
          <w:szCs w:val="28"/>
          <w:bdr w:val="none" w:sz="0" w:space="0" w:color="auto" w:frame="1"/>
          <w:shd w:val="clear" w:color="auto" w:fill="FFFFFF"/>
          <w:vertAlign w:val="subscript"/>
        </w:rPr>
        <w:t>2</w:t>
      </w:r>
      <w:r w:rsidRPr="006559CA">
        <w:rPr>
          <w:sz w:val="28"/>
          <w:szCs w:val="28"/>
          <w:shd w:val="clear" w:color="auto" w:fill="FFFFFF"/>
        </w:rPr>
        <w:t>O</w:t>
      </w:r>
      <w:r w:rsidRPr="006559CA">
        <w:rPr>
          <w:sz w:val="28"/>
          <w:szCs w:val="28"/>
        </w:rPr>
        <w:t xml:space="preserve"> solution containing 1 </w:t>
      </w:r>
      <w:proofErr w:type="spellStart"/>
      <w:r w:rsidRPr="006559CA">
        <w:rPr>
          <w:sz w:val="28"/>
          <w:szCs w:val="28"/>
        </w:rPr>
        <w:t>mM</w:t>
      </w:r>
      <w:proofErr w:type="spellEnd"/>
      <w:r w:rsidRPr="006559CA">
        <w:rPr>
          <w:sz w:val="28"/>
          <w:szCs w:val="28"/>
        </w:rPr>
        <w:t xml:space="preserve"> of Au was refluxed, and 1.8 mL of 38.8 </w:t>
      </w:r>
      <w:proofErr w:type="spellStart"/>
      <w:r w:rsidRPr="006559CA">
        <w:rPr>
          <w:sz w:val="28"/>
          <w:szCs w:val="28"/>
        </w:rPr>
        <w:t>mM</w:t>
      </w:r>
      <w:proofErr w:type="spellEnd"/>
      <w:r w:rsidRPr="006559CA">
        <w:rPr>
          <w:sz w:val="28"/>
          <w:szCs w:val="28"/>
        </w:rPr>
        <w:t xml:space="preserve"> sodium citrate (Na</w:t>
      </w:r>
      <w:r w:rsidRPr="006559CA">
        <w:rPr>
          <w:sz w:val="28"/>
          <w:szCs w:val="28"/>
          <w:vertAlign w:val="subscript"/>
        </w:rPr>
        <w:t>3</w:t>
      </w:r>
      <w:r w:rsidRPr="006559CA">
        <w:rPr>
          <w:sz w:val="28"/>
          <w:szCs w:val="28"/>
        </w:rPr>
        <w:t>C</w:t>
      </w:r>
      <w:r w:rsidRPr="006559CA">
        <w:rPr>
          <w:sz w:val="28"/>
          <w:szCs w:val="28"/>
          <w:vertAlign w:val="subscript"/>
        </w:rPr>
        <w:t>6</w:t>
      </w:r>
      <w:r w:rsidRPr="006559CA">
        <w:rPr>
          <w:sz w:val="28"/>
          <w:szCs w:val="28"/>
        </w:rPr>
        <w:t>H</w:t>
      </w:r>
      <w:r w:rsidRPr="006559CA">
        <w:rPr>
          <w:sz w:val="28"/>
          <w:szCs w:val="28"/>
          <w:vertAlign w:val="subscript"/>
        </w:rPr>
        <w:t>5</w:t>
      </w:r>
      <w:r w:rsidRPr="006559CA">
        <w:rPr>
          <w:sz w:val="28"/>
          <w:szCs w:val="28"/>
        </w:rPr>
        <w:t>O</w:t>
      </w:r>
      <w:r w:rsidRPr="006559CA">
        <w:rPr>
          <w:sz w:val="28"/>
          <w:szCs w:val="28"/>
          <w:vertAlign w:val="subscript"/>
        </w:rPr>
        <w:t>7</w:t>
      </w:r>
      <w:r w:rsidRPr="006559CA">
        <w:rPr>
          <w:sz w:val="28"/>
          <w:szCs w:val="28"/>
        </w:rPr>
        <w:t xml:space="preserve">) solution was added to the boiling (400 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 xml:space="preserve">, 1100 rpm) solution. Reduction of the Au ions by the citrate ions was complete after 5 minutes, and the solution was boiled for another 30 minutes (400 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>, 900 rpm) and then left to cool to room temperature.</w:t>
      </w:r>
      <w:r w:rsidRPr="006559CA">
        <w:rPr>
          <w:rFonts w:hint="eastAsia"/>
          <w:sz w:val="28"/>
          <w:szCs w:val="28"/>
        </w:rPr>
        <w:t xml:space="preserve"> </w:t>
      </w:r>
    </w:p>
    <w:p w:rsidR="00CB61B4" w:rsidRPr="006559CA" w:rsidRDefault="00CB61B4" w:rsidP="00CB61B4">
      <w:pPr>
        <w:pStyle w:val="ab"/>
        <w:widowControl w:val="0"/>
        <w:numPr>
          <w:ilvl w:val="0"/>
          <w:numId w:val="7"/>
        </w:numPr>
        <w:ind w:leftChars="0"/>
        <w:rPr>
          <w:sz w:val="28"/>
          <w:szCs w:val="28"/>
        </w:rPr>
      </w:pPr>
      <w:r w:rsidRPr="006559CA">
        <w:rPr>
          <w:sz w:val="28"/>
          <w:szCs w:val="28"/>
        </w:rPr>
        <w:t xml:space="preserve">The same concentration and volume was added to the boiling (100 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 xml:space="preserve">, 1100 rpm) solution. Reduction of the Au ions by the citrate ions was complete after 120 minutes, and the solution was boiled for another 30 minutes (100 </w:t>
      </w:r>
      <w:r w:rsidRPr="006559CA">
        <w:rPr>
          <w:sz w:val="28"/>
          <w:szCs w:val="28"/>
          <w:shd w:val="clear" w:color="auto" w:fill="FFFFFF"/>
        </w:rPr>
        <w:t>°C</w:t>
      </w:r>
      <w:r w:rsidRPr="006559CA">
        <w:rPr>
          <w:sz w:val="28"/>
          <w:szCs w:val="28"/>
        </w:rPr>
        <w:t>, 900 rpm) and then left to cool to room temperature.</w:t>
      </w:r>
    </w:p>
    <w:p w:rsidR="00CB61B4" w:rsidRPr="006559CA" w:rsidRDefault="00CB61B4" w:rsidP="00CB61B4">
      <w:pPr>
        <w:pStyle w:val="ab"/>
        <w:ind w:left="400"/>
        <w:rPr>
          <w:szCs w:val="24"/>
        </w:rPr>
      </w:pPr>
    </w:p>
    <w:p w:rsidR="00CB61B4" w:rsidRPr="006559CA" w:rsidRDefault="00CB61B4" w:rsidP="00CB61B4">
      <w:pPr>
        <w:pStyle w:val="ab"/>
        <w:ind w:leftChars="0" w:left="960"/>
        <w:rPr>
          <w:sz w:val="28"/>
          <w:szCs w:val="28"/>
        </w:rPr>
      </w:pPr>
      <w:r w:rsidRPr="006559CA">
        <w:rPr>
          <w:sz w:val="28"/>
          <w:szCs w:val="28"/>
        </w:rPr>
        <w:lastRenderedPageBreak/>
        <w:t xml:space="preserve">The experimental results (Figure S1) of these three different temperatures for the reduction of </w:t>
      </w:r>
      <w:proofErr w:type="spellStart"/>
      <w:r w:rsidRPr="006559CA">
        <w:rPr>
          <w:sz w:val="28"/>
          <w:szCs w:val="28"/>
        </w:rPr>
        <w:t>AuNPs</w:t>
      </w:r>
      <w:proofErr w:type="spellEnd"/>
      <w:r w:rsidRPr="006559CA">
        <w:rPr>
          <w:sz w:val="28"/>
          <w:szCs w:val="28"/>
        </w:rPr>
        <w:t xml:space="preserve"> showed that the absorption spectrum was consistent at a wavelength of 520 nm. However, the most important condition for the reduction of the Au ions was that the mixture of HAuCl</w:t>
      </w:r>
      <w:r w:rsidRPr="006559CA">
        <w:rPr>
          <w:sz w:val="28"/>
          <w:szCs w:val="28"/>
          <w:vertAlign w:val="subscript"/>
        </w:rPr>
        <w:t>4</w:t>
      </w:r>
      <w:r w:rsidRPr="006559CA">
        <w:rPr>
          <w:sz w:val="28"/>
          <w:szCs w:val="28"/>
        </w:rPr>
        <w:t>·3H</w:t>
      </w:r>
      <w:r w:rsidRPr="006559CA">
        <w:rPr>
          <w:sz w:val="28"/>
          <w:szCs w:val="28"/>
          <w:vertAlign w:val="subscript"/>
        </w:rPr>
        <w:t>2</w:t>
      </w:r>
      <w:r w:rsidRPr="006559CA">
        <w:rPr>
          <w:sz w:val="28"/>
          <w:szCs w:val="28"/>
        </w:rPr>
        <w:t>O and sodium citrate solution had to be boiling.</w:t>
      </w:r>
    </w:p>
    <w:p w:rsidR="00CB61B4" w:rsidRPr="006559CA" w:rsidRDefault="00CB61B4" w:rsidP="00CB61B4">
      <w:pPr>
        <w:pStyle w:val="ab"/>
        <w:ind w:left="400"/>
        <w:rPr>
          <w:szCs w:val="24"/>
        </w:rPr>
      </w:pPr>
    </w:p>
    <w:p w:rsidR="00CB61B4" w:rsidRPr="006559CA" w:rsidRDefault="00CB61B4" w:rsidP="00CB61B4">
      <w:pPr>
        <w:jc w:val="center"/>
        <w:rPr>
          <w:szCs w:val="24"/>
        </w:rPr>
      </w:pPr>
      <w:r w:rsidRPr="006559CA">
        <w:rPr>
          <w:noProof/>
          <w:szCs w:val="24"/>
        </w:rPr>
        <w:drawing>
          <wp:inline distT="0" distB="0" distL="0" distR="0" wp14:anchorId="3665D57F" wp14:editId="7BBC2D51">
            <wp:extent cx="4270076" cy="3228061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61" t="9766" r="11563" b="3711"/>
                    <a:stretch/>
                  </pic:blipFill>
                  <pic:spPr bwMode="auto">
                    <a:xfrm>
                      <a:off x="0" y="0"/>
                      <a:ext cx="4272243" cy="322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61B4" w:rsidRPr="006559CA" w:rsidRDefault="00CB61B4" w:rsidP="00CB61B4">
      <w:pPr>
        <w:rPr>
          <w:sz w:val="28"/>
          <w:szCs w:val="28"/>
        </w:rPr>
      </w:pPr>
      <w:r w:rsidRPr="006559CA">
        <w:rPr>
          <w:caps/>
          <w:sz w:val="28"/>
          <w:szCs w:val="28"/>
        </w:rPr>
        <w:t>F</w:t>
      </w:r>
      <w:r w:rsidRPr="006559CA">
        <w:rPr>
          <w:sz w:val="28"/>
          <w:szCs w:val="28"/>
        </w:rPr>
        <w:t xml:space="preserve">igure S1. </w:t>
      </w:r>
      <w:proofErr w:type="gramStart"/>
      <w:r w:rsidRPr="006559CA">
        <w:rPr>
          <w:sz w:val="28"/>
          <w:szCs w:val="28"/>
        </w:rPr>
        <w:t xml:space="preserve">Comparison of the three different temperatures for the synthesis of </w:t>
      </w:r>
      <w:proofErr w:type="spellStart"/>
      <w:r w:rsidRPr="006559CA">
        <w:rPr>
          <w:sz w:val="28"/>
          <w:szCs w:val="28"/>
        </w:rPr>
        <w:t>AuNPs</w:t>
      </w:r>
      <w:proofErr w:type="spellEnd"/>
      <w:r w:rsidRPr="006559CA">
        <w:rPr>
          <w:sz w:val="28"/>
          <w:szCs w:val="28"/>
        </w:rPr>
        <w:t xml:space="preserve"> as shown by the absorption spectrum.</w:t>
      </w:r>
      <w:proofErr w:type="gramEnd"/>
    </w:p>
    <w:bookmarkEnd w:id="2"/>
    <w:p w:rsidR="00884DB4" w:rsidRPr="00CB61B4" w:rsidRDefault="00884DB4" w:rsidP="00884DB4">
      <w:pPr>
        <w:pStyle w:val="OEemail"/>
        <w:jc w:val="both"/>
        <w:rPr>
          <w:i w:val="0"/>
          <w:color w:val="auto"/>
          <w:szCs w:val="16"/>
          <w:u w:val="single"/>
          <w:lang w:eastAsia="zh-TW"/>
        </w:rPr>
      </w:pPr>
    </w:p>
    <w:sectPr w:rsidR="00884DB4" w:rsidRPr="00CB61B4" w:rsidSect="00C629E8"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004" w:rsidRDefault="00266004" w:rsidP="0068451F">
      <w:r>
        <w:separator/>
      </w:r>
    </w:p>
  </w:endnote>
  <w:endnote w:type="continuationSeparator" w:id="0">
    <w:p w:rsidR="00266004" w:rsidRDefault="00266004" w:rsidP="00684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DFPOP-SB">
    <w:altName w:val="MS Mincho"/>
    <w:charset w:val="80"/>
    <w:family w:val="decorative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5309378"/>
      <w:docPartObj>
        <w:docPartGallery w:val="Page Numbers (Bottom of Page)"/>
        <w:docPartUnique/>
      </w:docPartObj>
    </w:sdtPr>
    <w:sdtEndPr/>
    <w:sdtContent>
      <w:p w:rsidR="00C85BC4" w:rsidRDefault="00C85B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59CA" w:rsidRPr="006559CA">
          <w:rPr>
            <w:noProof/>
            <w:lang w:val="zh-TW"/>
          </w:rPr>
          <w:t>2</w:t>
        </w:r>
        <w:r>
          <w:fldChar w:fldCharType="end"/>
        </w:r>
      </w:p>
    </w:sdtContent>
  </w:sdt>
  <w:p w:rsidR="00C85BC4" w:rsidRDefault="00C85BC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004" w:rsidRDefault="00266004" w:rsidP="0068451F">
      <w:r>
        <w:separator/>
      </w:r>
    </w:p>
  </w:footnote>
  <w:footnote w:type="continuationSeparator" w:id="0">
    <w:p w:rsidR="00266004" w:rsidRDefault="00266004" w:rsidP="00684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850A7"/>
    <w:multiLevelType w:val="hybridMultilevel"/>
    <w:tmpl w:val="B75AABC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7F53E0A"/>
    <w:multiLevelType w:val="hybridMultilevel"/>
    <w:tmpl w:val="71566B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61A66C8"/>
    <w:multiLevelType w:val="hybridMultilevel"/>
    <w:tmpl w:val="60D43EAE"/>
    <w:lvl w:ilvl="0" w:tplc="2C922A96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1936AA6C">
      <w:start w:val="1"/>
      <w:numFmt w:val="upperLetter"/>
      <w:lvlText w:val="%2."/>
      <w:lvlJc w:val="left"/>
      <w:pPr>
        <w:ind w:left="840" w:hanging="360"/>
      </w:pPr>
      <w:rPr>
        <w:rFonts w:hint="default"/>
      </w:rPr>
    </w:lvl>
    <w:lvl w:ilvl="2" w:tplc="CA78FC20">
      <w:start w:val="15"/>
      <w:numFmt w:val="bullet"/>
      <w:lvlText w:val="%3."/>
      <w:lvlJc w:val="left"/>
      <w:pPr>
        <w:ind w:left="1320" w:hanging="360"/>
      </w:pPr>
      <w:rPr>
        <w:rFonts w:ascii="Wingdings" w:eastAsia="新細明體" w:hAnsi="Wingdings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05A380D"/>
    <w:multiLevelType w:val="hybridMultilevel"/>
    <w:tmpl w:val="03E249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405377D7"/>
    <w:multiLevelType w:val="hybridMultilevel"/>
    <w:tmpl w:val="C54ECAAA"/>
    <w:lvl w:ilvl="0" w:tplc="1F80B630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C445AC2"/>
    <w:multiLevelType w:val="hybridMultilevel"/>
    <w:tmpl w:val="24AA0B7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72701294"/>
    <w:multiLevelType w:val="hybridMultilevel"/>
    <w:tmpl w:val="EBC69CAA"/>
    <w:lvl w:ilvl="0" w:tplc="109EF3AA">
      <w:start w:val="1"/>
      <w:numFmt w:val="decimal"/>
      <w:lvlText w:val="%1."/>
      <w:lvlJc w:val="left"/>
      <w:pPr>
        <w:ind w:left="96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>
    <w:nsid w:val="7F250B89"/>
    <w:multiLevelType w:val="hybridMultilevel"/>
    <w:tmpl w:val="5F8CD952"/>
    <w:lvl w:ilvl="0" w:tplc="9BF4703C">
      <w:start w:val="1"/>
      <w:numFmt w:val="decimal"/>
      <w:lvlText w:val="[R%1]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4F4"/>
    <w:rsid w:val="0000304E"/>
    <w:rsid w:val="00005D0A"/>
    <w:rsid w:val="00010116"/>
    <w:rsid w:val="00012753"/>
    <w:rsid w:val="00014630"/>
    <w:rsid w:val="00014C59"/>
    <w:rsid w:val="00017D0B"/>
    <w:rsid w:val="000222D6"/>
    <w:rsid w:val="000224D3"/>
    <w:rsid w:val="00023843"/>
    <w:rsid w:val="00030F20"/>
    <w:rsid w:val="000345ED"/>
    <w:rsid w:val="00035564"/>
    <w:rsid w:val="000376E4"/>
    <w:rsid w:val="000422ED"/>
    <w:rsid w:val="00043D78"/>
    <w:rsid w:val="00046086"/>
    <w:rsid w:val="00047949"/>
    <w:rsid w:val="00054F34"/>
    <w:rsid w:val="00057A7D"/>
    <w:rsid w:val="00060C7E"/>
    <w:rsid w:val="0006216D"/>
    <w:rsid w:val="00063F1F"/>
    <w:rsid w:val="00074899"/>
    <w:rsid w:val="000748B2"/>
    <w:rsid w:val="000803C1"/>
    <w:rsid w:val="00083203"/>
    <w:rsid w:val="000839CF"/>
    <w:rsid w:val="00084A26"/>
    <w:rsid w:val="0008660A"/>
    <w:rsid w:val="00086854"/>
    <w:rsid w:val="0008688B"/>
    <w:rsid w:val="00092531"/>
    <w:rsid w:val="00092F1C"/>
    <w:rsid w:val="00095C34"/>
    <w:rsid w:val="00097E9A"/>
    <w:rsid w:val="000A05D5"/>
    <w:rsid w:val="000A2323"/>
    <w:rsid w:val="000A69C9"/>
    <w:rsid w:val="000B09F3"/>
    <w:rsid w:val="000B3BEE"/>
    <w:rsid w:val="000C061B"/>
    <w:rsid w:val="000C2659"/>
    <w:rsid w:val="000C318A"/>
    <w:rsid w:val="000C578C"/>
    <w:rsid w:val="000C58B0"/>
    <w:rsid w:val="000D009C"/>
    <w:rsid w:val="000D2B46"/>
    <w:rsid w:val="000D46F0"/>
    <w:rsid w:val="000D4F0B"/>
    <w:rsid w:val="000D77DE"/>
    <w:rsid w:val="000D7B89"/>
    <w:rsid w:val="000E0667"/>
    <w:rsid w:val="000E6218"/>
    <w:rsid w:val="000F4B53"/>
    <w:rsid w:val="000F5B91"/>
    <w:rsid w:val="001001B3"/>
    <w:rsid w:val="00103140"/>
    <w:rsid w:val="00106165"/>
    <w:rsid w:val="00106BCA"/>
    <w:rsid w:val="001109AD"/>
    <w:rsid w:val="001128D6"/>
    <w:rsid w:val="00114C1A"/>
    <w:rsid w:val="001154C3"/>
    <w:rsid w:val="001271C6"/>
    <w:rsid w:val="00127F25"/>
    <w:rsid w:val="00132E76"/>
    <w:rsid w:val="001339D6"/>
    <w:rsid w:val="00135B33"/>
    <w:rsid w:val="001375C7"/>
    <w:rsid w:val="0013779D"/>
    <w:rsid w:val="00137AD5"/>
    <w:rsid w:val="0014006F"/>
    <w:rsid w:val="001424E4"/>
    <w:rsid w:val="0014371C"/>
    <w:rsid w:val="00152EFB"/>
    <w:rsid w:val="00155C99"/>
    <w:rsid w:val="001573A8"/>
    <w:rsid w:val="0016016F"/>
    <w:rsid w:val="00160437"/>
    <w:rsid w:val="0016508C"/>
    <w:rsid w:val="00166A7A"/>
    <w:rsid w:val="001672C9"/>
    <w:rsid w:val="00170EE5"/>
    <w:rsid w:val="001713B1"/>
    <w:rsid w:val="00172514"/>
    <w:rsid w:val="00175CA9"/>
    <w:rsid w:val="00182601"/>
    <w:rsid w:val="00184699"/>
    <w:rsid w:val="00185EC7"/>
    <w:rsid w:val="00191ED3"/>
    <w:rsid w:val="001940CD"/>
    <w:rsid w:val="00195780"/>
    <w:rsid w:val="00196954"/>
    <w:rsid w:val="00196C9F"/>
    <w:rsid w:val="001A15D2"/>
    <w:rsid w:val="001A30D0"/>
    <w:rsid w:val="001A3C69"/>
    <w:rsid w:val="001B5CCC"/>
    <w:rsid w:val="001D5646"/>
    <w:rsid w:val="001D6234"/>
    <w:rsid w:val="001E364C"/>
    <w:rsid w:val="001E63C9"/>
    <w:rsid w:val="001E6B3C"/>
    <w:rsid w:val="001F1C5F"/>
    <w:rsid w:val="001F2783"/>
    <w:rsid w:val="001F55B0"/>
    <w:rsid w:val="00200246"/>
    <w:rsid w:val="0020383E"/>
    <w:rsid w:val="00206388"/>
    <w:rsid w:val="00207EC3"/>
    <w:rsid w:val="002159E4"/>
    <w:rsid w:val="002171EC"/>
    <w:rsid w:val="00221F21"/>
    <w:rsid w:val="002277C6"/>
    <w:rsid w:val="002361A6"/>
    <w:rsid w:val="002414AC"/>
    <w:rsid w:val="00243678"/>
    <w:rsid w:val="00246F7B"/>
    <w:rsid w:val="00247489"/>
    <w:rsid w:val="0025079A"/>
    <w:rsid w:val="00251C6D"/>
    <w:rsid w:val="00252355"/>
    <w:rsid w:val="00254E5F"/>
    <w:rsid w:val="0025576D"/>
    <w:rsid w:val="00257B2C"/>
    <w:rsid w:val="0026145E"/>
    <w:rsid w:val="002652D7"/>
    <w:rsid w:val="00266004"/>
    <w:rsid w:val="0027162E"/>
    <w:rsid w:val="0027301C"/>
    <w:rsid w:val="00275E8D"/>
    <w:rsid w:val="002768B8"/>
    <w:rsid w:val="0028330F"/>
    <w:rsid w:val="002A02C7"/>
    <w:rsid w:val="002A4358"/>
    <w:rsid w:val="002B2DF6"/>
    <w:rsid w:val="002B3C35"/>
    <w:rsid w:val="002B644D"/>
    <w:rsid w:val="002C1056"/>
    <w:rsid w:val="002C2C16"/>
    <w:rsid w:val="002C3BD9"/>
    <w:rsid w:val="002C46B1"/>
    <w:rsid w:val="002C4BC0"/>
    <w:rsid w:val="002C5A5F"/>
    <w:rsid w:val="002C72FD"/>
    <w:rsid w:val="002D043B"/>
    <w:rsid w:val="002D68C3"/>
    <w:rsid w:val="002E228D"/>
    <w:rsid w:val="002E3302"/>
    <w:rsid w:val="002E3450"/>
    <w:rsid w:val="002E464A"/>
    <w:rsid w:val="002E54D9"/>
    <w:rsid w:val="002F3745"/>
    <w:rsid w:val="002F6018"/>
    <w:rsid w:val="00301BEC"/>
    <w:rsid w:val="00303C90"/>
    <w:rsid w:val="00303C95"/>
    <w:rsid w:val="00304A5A"/>
    <w:rsid w:val="00307E18"/>
    <w:rsid w:val="0031003A"/>
    <w:rsid w:val="00310153"/>
    <w:rsid w:val="003142EC"/>
    <w:rsid w:val="00314B07"/>
    <w:rsid w:val="003152A4"/>
    <w:rsid w:val="00315B52"/>
    <w:rsid w:val="003162C3"/>
    <w:rsid w:val="00317167"/>
    <w:rsid w:val="003203EE"/>
    <w:rsid w:val="00322755"/>
    <w:rsid w:val="00323CF3"/>
    <w:rsid w:val="00325829"/>
    <w:rsid w:val="00326C7F"/>
    <w:rsid w:val="00331579"/>
    <w:rsid w:val="0034169F"/>
    <w:rsid w:val="00346E9B"/>
    <w:rsid w:val="00347E2D"/>
    <w:rsid w:val="0035713C"/>
    <w:rsid w:val="00363065"/>
    <w:rsid w:val="00363C1E"/>
    <w:rsid w:val="00365703"/>
    <w:rsid w:val="00370443"/>
    <w:rsid w:val="00375838"/>
    <w:rsid w:val="00386D61"/>
    <w:rsid w:val="003870E4"/>
    <w:rsid w:val="003949CC"/>
    <w:rsid w:val="00397487"/>
    <w:rsid w:val="003A2200"/>
    <w:rsid w:val="003A4980"/>
    <w:rsid w:val="003A5103"/>
    <w:rsid w:val="003A644A"/>
    <w:rsid w:val="003B0233"/>
    <w:rsid w:val="003C1F5A"/>
    <w:rsid w:val="003C7411"/>
    <w:rsid w:val="003D1CD7"/>
    <w:rsid w:val="003D6745"/>
    <w:rsid w:val="003D724C"/>
    <w:rsid w:val="003D781A"/>
    <w:rsid w:val="003E0E62"/>
    <w:rsid w:val="003E3342"/>
    <w:rsid w:val="003E52BB"/>
    <w:rsid w:val="003F006E"/>
    <w:rsid w:val="00401D34"/>
    <w:rsid w:val="00404DC2"/>
    <w:rsid w:val="00406FE1"/>
    <w:rsid w:val="004167F2"/>
    <w:rsid w:val="00422C90"/>
    <w:rsid w:val="004245A7"/>
    <w:rsid w:val="00427CB5"/>
    <w:rsid w:val="0043345A"/>
    <w:rsid w:val="00434CC2"/>
    <w:rsid w:val="0044237B"/>
    <w:rsid w:val="004455E5"/>
    <w:rsid w:val="004504B5"/>
    <w:rsid w:val="0045329F"/>
    <w:rsid w:val="004538C8"/>
    <w:rsid w:val="00454129"/>
    <w:rsid w:val="004552C7"/>
    <w:rsid w:val="00456F84"/>
    <w:rsid w:val="00467E82"/>
    <w:rsid w:val="00472361"/>
    <w:rsid w:val="00473481"/>
    <w:rsid w:val="00481D3A"/>
    <w:rsid w:val="004827FC"/>
    <w:rsid w:val="00487C8F"/>
    <w:rsid w:val="00492EB0"/>
    <w:rsid w:val="004949C1"/>
    <w:rsid w:val="00497077"/>
    <w:rsid w:val="004A0EC5"/>
    <w:rsid w:val="004A1991"/>
    <w:rsid w:val="004A2A7A"/>
    <w:rsid w:val="004A7B26"/>
    <w:rsid w:val="004B0437"/>
    <w:rsid w:val="004C044C"/>
    <w:rsid w:val="004C195E"/>
    <w:rsid w:val="004C38D2"/>
    <w:rsid w:val="004C5EBD"/>
    <w:rsid w:val="004D1FD5"/>
    <w:rsid w:val="004D5A20"/>
    <w:rsid w:val="004E5EB0"/>
    <w:rsid w:val="004F4B54"/>
    <w:rsid w:val="004F4EC9"/>
    <w:rsid w:val="004F5391"/>
    <w:rsid w:val="004F5422"/>
    <w:rsid w:val="005026D9"/>
    <w:rsid w:val="00503A24"/>
    <w:rsid w:val="00506697"/>
    <w:rsid w:val="005074F9"/>
    <w:rsid w:val="00511DB8"/>
    <w:rsid w:val="00513333"/>
    <w:rsid w:val="00513A7C"/>
    <w:rsid w:val="0051722E"/>
    <w:rsid w:val="005220DB"/>
    <w:rsid w:val="005228A8"/>
    <w:rsid w:val="00527A8B"/>
    <w:rsid w:val="005329DE"/>
    <w:rsid w:val="005362AF"/>
    <w:rsid w:val="00540F92"/>
    <w:rsid w:val="00541C2F"/>
    <w:rsid w:val="00542960"/>
    <w:rsid w:val="00542EB9"/>
    <w:rsid w:val="00552C72"/>
    <w:rsid w:val="00556561"/>
    <w:rsid w:val="005632D7"/>
    <w:rsid w:val="00567147"/>
    <w:rsid w:val="00571536"/>
    <w:rsid w:val="005728E4"/>
    <w:rsid w:val="005744C3"/>
    <w:rsid w:val="0058068D"/>
    <w:rsid w:val="005835CC"/>
    <w:rsid w:val="0058520C"/>
    <w:rsid w:val="00585BED"/>
    <w:rsid w:val="00587C84"/>
    <w:rsid w:val="00594A04"/>
    <w:rsid w:val="005960A1"/>
    <w:rsid w:val="005969D6"/>
    <w:rsid w:val="005A1AEA"/>
    <w:rsid w:val="005A3A96"/>
    <w:rsid w:val="005B1A83"/>
    <w:rsid w:val="005B51A5"/>
    <w:rsid w:val="005C1C39"/>
    <w:rsid w:val="005C29C8"/>
    <w:rsid w:val="005C5204"/>
    <w:rsid w:val="005D4B28"/>
    <w:rsid w:val="005D61F2"/>
    <w:rsid w:val="005D768F"/>
    <w:rsid w:val="005E50B0"/>
    <w:rsid w:val="005E5B6D"/>
    <w:rsid w:val="005F193D"/>
    <w:rsid w:val="00600B37"/>
    <w:rsid w:val="006025AE"/>
    <w:rsid w:val="00602E52"/>
    <w:rsid w:val="006037C5"/>
    <w:rsid w:val="00610F8C"/>
    <w:rsid w:val="00612581"/>
    <w:rsid w:val="00612966"/>
    <w:rsid w:val="0061640D"/>
    <w:rsid w:val="00616A14"/>
    <w:rsid w:val="00620429"/>
    <w:rsid w:val="0062415B"/>
    <w:rsid w:val="00624B72"/>
    <w:rsid w:val="00627E34"/>
    <w:rsid w:val="006350E6"/>
    <w:rsid w:val="006355C1"/>
    <w:rsid w:val="00636A84"/>
    <w:rsid w:val="00637532"/>
    <w:rsid w:val="006410A1"/>
    <w:rsid w:val="0064292C"/>
    <w:rsid w:val="00645828"/>
    <w:rsid w:val="00646A40"/>
    <w:rsid w:val="00647FF7"/>
    <w:rsid w:val="00654659"/>
    <w:rsid w:val="006559CA"/>
    <w:rsid w:val="00656E55"/>
    <w:rsid w:val="006670C2"/>
    <w:rsid w:val="00667736"/>
    <w:rsid w:val="00667F8D"/>
    <w:rsid w:val="006719AE"/>
    <w:rsid w:val="00673869"/>
    <w:rsid w:val="0067606E"/>
    <w:rsid w:val="00681067"/>
    <w:rsid w:val="00681D06"/>
    <w:rsid w:val="00682AE0"/>
    <w:rsid w:val="0068451F"/>
    <w:rsid w:val="0068452E"/>
    <w:rsid w:val="00684AD0"/>
    <w:rsid w:val="006855AF"/>
    <w:rsid w:val="0068757B"/>
    <w:rsid w:val="00691854"/>
    <w:rsid w:val="006932BB"/>
    <w:rsid w:val="006933B6"/>
    <w:rsid w:val="00694409"/>
    <w:rsid w:val="00694591"/>
    <w:rsid w:val="006A0470"/>
    <w:rsid w:val="006A1CD6"/>
    <w:rsid w:val="006A4BCA"/>
    <w:rsid w:val="006B6CF0"/>
    <w:rsid w:val="006C174F"/>
    <w:rsid w:val="006C4F3A"/>
    <w:rsid w:val="006D3205"/>
    <w:rsid w:val="006D54DE"/>
    <w:rsid w:val="006D56F8"/>
    <w:rsid w:val="006D7182"/>
    <w:rsid w:val="006F059C"/>
    <w:rsid w:val="006F316C"/>
    <w:rsid w:val="007050FE"/>
    <w:rsid w:val="00705D7C"/>
    <w:rsid w:val="00706687"/>
    <w:rsid w:val="007079AF"/>
    <w:rsid w:val="00710E8F"/>
    <w:rsid w:val="00711E90"/>
    <w:rsid w:val="00716FA7"/>
    <w:rsid w:val="007212ED"/>
    <w:rsid w:val="00722BBC"/>
    <w:rsid w:val="00723888"/>
    <w:rsid w:val="0072421A"/>
    <w:rsid w:val="0072504E"/>
    <w:rsid w:val="0072522D"/>
    <w:rsid w:val="0073022E"/>
    <w:rsid w:val="00730F8E"/>
    <w:rsid w:val="007312A2"/>
    <w:rsid w:val="0073661B"/>
    <w:rsid w:val="00737D09"/>
    <w:rsid w:val="00742028"/>
    <w:rsid w:val="007454AC"/>
    <w:rsid w:val="00751103"/>
    <w:rsid w:val="00752478"/>
    <w:rsid w:val="00753558"/>
    <w:rsid w:val="007535BD"/>
    <w:rsid w:val="0075696A"/>
    <w:rsid w:val="00764916"/>
    <w:rsid w:val="007758B2"/>
    <w:rsid w:val="00776A0D"/>
    <w:rsid w:val="00786DFD"/>
    <w:rsid w:val="0078740C"/>
    <w:rsid w:val="007915A4"/>
    <w:rsid w:val="00792EF4"/>
    <w:rsid w:val="00793B96"/>
    <w:rsid w:val="00794EB8"/>
    <w:rsid w:val="00795A77"/>
    <w:rsid w:val="00796296"/>
    <w:rsid w:val="007A0893"/>
    <w:rsid w:val="007A3943"/>
    <w:rsid w:val="007B194F"/>
    <w:rsid w:val="007C32AF"/>
    <w:rsid w:val="007C44F3"/>
    <w:rsid w:val="007C6C88"/>
    <w:rsid w:val="007D6008"/>
    <w:rsid w:val="007D70A6"/>
    <w:rsid w:val="007D7CA9"/>
    <w:rsid w:val="007E2CF0"/>
    <w:rsid w:val="007E6410"/>
    <w:rsid w:val="008038B7"/>
    <w:rsid w:val="00812161"/>
    <w:rsid w:val="00817BDB"/>
    <w:rsid w:val="00821017"/>
    <w:rsid w:val="00823850"/>
    <w:rsid w:val="008246EE"/>
    <w:rsid w:val="0083429A"/>
    <w:rsid w:val="00835FD2"/>
    <w:rsid w:val="00840CF6"/>
    <w:rsid w:val="00844CC7"/>
    <w:rsid w:val="00850672"/>
    <w:rsid w:val="008506C1"/>
    <w:rsid w:val="0085341F"/>
    <w:rsid w:val="00861137"/>
    <w:rsid w:val="00867C4E"/>
    <w:rsid w:val="00867E7E"/>
    <w:rsid w:val="00870365"/>
    <w:rsid w:val="00870B92"/>
    <w:rsid w:val="0087379C"/>
    <w:rsid w:val="00877BDA"/>
    <w:rsid w:val="00883809"/>
    <w:rsid w:val="00883EB7"/>
    <w:rsid w:val="008840D0"/>
    <w:rsid w:val="00884DB4"/>
    <w:rsid w:val="0088509E"/>
    <w:rsid w:val="008854B5"/>
    <w:rsid w:val="00886EA3"/>
    <w:rsid w:val="008870D0"/>
    <w:rsid w:val="0089155A"/>
    <w:rsid w:val="00891FE6"/>
    <w:rsid w:val="00894044"/>
    <w:rsid w:val="00896AAD"/>
    <w:rsid w:val="008A1775"/>
    <w:rsid w:val="008A2B8A"/>
    <w:rsid w:val="008A4541"/>
    <w:rsid w:val="008A7AFF"/>
    <w:rsid w:val="008C356F"/>
    <w:rsid w:val="008D0BEC"/>
    <w:rsid w:val="008D2DD3"/>
    <w:rsid w:val="008E2118"/>
    <w:rsid w:val="008F054A"/>
    <w:rsid w:val="008F4111"/>
    <w:rsid w:val="008F5091"/>
    <w:rsid w:val="008F5154"/>
    <w:rsid w:val="008F54DA"/>
    <w:rsid w:val="008F5648"/>
    <w:rsid w:val="008F75EA"/>
    <w:rsid w:val="00900A56"/>
    <w:rsid w:val="009109D0"/>
    <w:rsid w:val="0091623E"/>
    <w:rsid w:val="00916C6F"/>
    <w:rsid w:val="00930D1F"/>
    <w:rsid w:val="00934180"/>
    <w:rsid w:val="00934759"/>
    <w:rsid w:val="009365E0"/>
    <w:rsid w:val="00942482"/>
    <w:rsid w:val="00942905"/>
    <w:rsid w:val="00957977"/>
    <w:rsid w:val="009640CF"/>
    <w:rsid w:val="00966733"/>
    <w:rsid w:val="00966877"/>
    <w:rsid w:val="00967456"/>
    <w:rsid w:val="009733BC"/>
    <w:rsid w:val="00974609"/>
    <w:rsid w:val="009748B6"/>
    <w:rsid w:val="00975337"/>
    <w:rsid w:val="00975919"/>
    <w:rsid w:val="00987105"/>
    <w:rsid w:val="00990E1B"/>
    <w:rsid w:val="00991FDE"/>
    <w:rsid w:val="00992E1E"/>
    <w:rsid w:val="0099391B"/>
    <w:rsid w:val="00994321"/>
    <w:rsid w:val="009965AD"/>
    <w:rsid w:val="009A04D0"/>
    <w:rsid w:val="009A0DA2"/>
    <w:rsid w:val="009A1761"/>
    <w:rsid w:val="009A1C84"/>
    <w:rsid w:val="009A43A6"/>
    <w:rsid w:val="009A4488"/>
    <w:rsid w:val="009A6DF0"/>
    <w:rsid w:val="009B05A5"/>
    <w:rsid w:val="009B0E1B"/>
    <w:rsid w:val="009B3592"/>
    <w:rsid w:val="009B7D90"/>
    <w:rsid w:val="009B7E48"/>
    <w:rsid w:val="009D5E12"/>
    <w:rsid w:val="009D5FCA"/>
    <w:rsid w:val="009D76A8"/>
    <w:rsid w:val="009E2E61"/>
    <w:rsid w:val="009E6CC8"/>
    <w:rsid w:val="009E7161"/>
    <w:rsid w:val="009F3246"/>
    <w:rsid w:val="00A01751"/>
    <w:rsid w:val="00A04405"/>
    <w:rsid w:val="00A07895"/>
    <w:rsid w:val="00A1366A"/>
    <w:rsid w:val="00A16163"/>
    <w:rsid w:val="00A17453"/>
    <w:rsid w:val="00A24268"/>
    <w:rsid w:val="00A273DC"/>
    <w:rsid w:val="00A34FA9"/>
    <w:rsid w:val="00A40B3D"/>
    <w:rsid w:val="00A42D15"/>
    <w:rsid w:val="00A43692"/>
    <w:rsid w:val="00A44AA2"/>
    <w:rsid w:val="00A44CA3"/>
    <w:rsid w:val="00A50CBA"/>
    <w:rsid w:val="00A50DCA"/>
    <w:rsid w:val="00A512C8"/>
    <w:rsid w:val="00A542D8"/>
    <w:rsid w:val="00A5603D"/>
    <w:rsid w:val="00A60AA7"/>
    <w:rsid w:val="00A74CA8"/>
    <w:rsid w:val="00A76929"/>
    <w:rsid w:val="00A80655"/>
    <w:rsid w:val="00A8377F"/>
    <w:rsid w:val="00A84439"/>
    <w:rsid w:val="00A86C9C"/>
    <w:rsid w:val="00A870FE"/>
    <w:rsid w:val="00A9459C"/>
    <w:rsid w:val="00A95502"/>
    <w:rsid w:val="00A96961"/>
    <w:rsid w:val="00AA0057"/>
    <w:rsid w:val="00AA0204"/>
    <w:rsid w:val="00AA10E7"/>
    <w:rsid w:val="00AA1694"/>
    <w:rsid w:val="00AA1F50"/>
    <w:rsid w:val="00AA2868"/>
    <w:rsid w:val="00AA291C"/>
    <w:rsid w:val="00AA5E3D"/>
    <w:rsid w:val="00AA63CD"/>
    <w:rsid w:val="00AB003C"/>
    <w:rsid w:val="00AB1BC2"/>
    <w:rsid w:val="00AB24F4"/>
    <w:rsid w:val="00AB38CD"/>
    <w:rsid w:val="00AB4543"/>
    <w:rsid w:val="00AC46CE"/>
    <w:rsid w:val="00AC4DEC"/>
    <w:rsid w:val="00AC6144"/>
    <w:rsid w:val="00AC682C"/>
    <w:rsid w:val="00AD1E79"/>
    <w:rsid w:val="00AD3D8D"/>
    <w:rsid w:val="00AD780B"/>
    <w:rsid w:val="00AE6C4C"/>
    <w:rsid w:val="00AF39BA"/>
    <w:rsid w:val="00AF64F2"/>
    <w:rsid w:val="00B023A4"/>
    <w:rsid w:val="00B0263A"/>
    <w:rsid w:val="00B05F03"/>
    <w:rsid w:val="00B2511B"/>
    <w:rsid w:val="00B32597"/>
    <w:rsid w:val="00B3300E"/>
    <w:rsid w:val="00B36690"/>
    <w:rsid w:val="00B41260"/>
    <w:rsid w:val="00B416A2"/>
    <w:rsid w:val="00B4240B"/>
    <w:rsid w:val="00B45E88"/>
    <w:rsid w:val="00B4611A"/>
    <w:rsid w:val="00B4770A"/>
    <w:rsid w:val="00B54729"/>
    <w:rsid w:val="00B57D5A"/>
    <w:rsid w:val="00B6003F"/>
    <w:rsid w:val="00B63343"/>
    <w:rsid w:val="00B653E9"/>
    <w:rsid w:val="00B76D00"/>
    <w:rsid w:val="00B77257"/>
    <w:rsid w:val="00B842E3"/>
    <w:rsid w:val="00BA0356"/>
    <w:rsid w:val="00BA209A"/>
    <w:rsid w:val="00BA25FA"/>
    <w:rsid w:val="00BA626F"/>
    <w:rsid w:val="00BB1848"/>
    <w:rsid w:val="00BB5759"/>
    <w:rsid w:val="00BC2238"/>
    <w:rsid w:val="00BC6180"/>
    <w:rsid w:val="00BD0724"/>
    <w:rsid w:val="00BD6338"/>
    <w:rsid w:val="00BD6DA2"/>
    <w:rsid w:val="00BE0B97"/>
    <w:rsid w:val="00BE0E12"/>
    <w:rsid w:val="00BF11ED"/>
    <w:rsid w:val="00BF1F10"/>
    <w:rsid w:val="00BF6E10"/>
    <w:rsid w:val="00C0286C"/>
    <w:rsid w:val="00C03060"/>
    <w:rsid w:val="00C041D9"/>
    <w:rsid w:val="00C05259"/>
    <w:rsid w:val="00C1320A"/>
    <w:rsid w:val="00C141F1"/>
    <w:rsid w:val="00C15E87"/>
    <w:rsid w:val="00C21963"/>
    <w:rsid w:val="00C278D8"/>
    <w:rsid w:val="00C31881"/>
    <w:rsid w:val="00C31FCF"/>
    <w:rsid w:val="00C32485"/>
    <w:rsid w:val="00C33810"/>
    <w:rsid w:val="00C405EF"/>
    <w:rsid w:val="00C41DC7"/>
    <w:rsid w:val="00C4329A"/>
    <w:rsid w:val="00C4363E"/>
    <w:rsid w:val="00C45837"/>
    <w:rsid w:val="00C46207"/>
    <w:rsid w:val="00C47432"/>
    <w:rsid w:val="00C510F5"/>
    <w:rsid w:val="00C54609"/>
    <w:rsid w:val="00C629E8"/>
    <w:rsid w:val="00C65A04"/>
    <w:rsid w:val="00C81661"/>
    <w:rsid w:val="00C85BC4"/>
    <w:rsid w:val="00C90DDE"/>
    <w:rsid w:val="00C96F5D"/>
    <w:rsid w:val="00CA0F12"/>
    <w:rsid w:val="00CA5EA2"/>
    <w:rsid w:val="00CB61B4"/>
    <w:rsid w:val="00CB77BE"/>
    <w:rsid w:val="00CC263A"/>
    <w:rsid w:val="00CC5F20"/>
    <w:rsid w:val="00CD2414"/>
    <w:rsid w:val="00CD25E9"/>
    <w:rsid w:val="00CD307C"/>
    <w:rsid w:val="00CD6331"/>
    <w:rsid w:val="00CE3C9F"/>
    <w:rsid w:val="00CE621F"/>
    <w:rsid w:val="00CE68EB"/>
    <w:rsid w:val="00CE7C93"/>
    <w:rsid w:val="00CF4D26"/>
    <w:rsid w:val="00CF4D97"/>
    <w:rsid w:val="00CF4DDF"/>
    <w:rsid w:val="00CF54D3"/>
    <w:rsid w:val="00D03E08"/>
    <w:rsid w:val="00D0559F"/>
    <w:rsid w:val="00D069C3"/>
    <w:rsid w:val="00D1329F"/>
    <w:rsid w:val="00D13AFB"/>
    <w:rsid w:val="00D16D01"/>
    <w:rsid w:val="00D17FD3"/>
    <w:rsid w:val="00D207E4"/>
    <w:rsid w:val="00D2664B"/>
    <w:rsid w:val="00D271C5"/>
    <w:rsid w:val="00D27821"/>
    <w:rsid w:val="00D3149A"/>
    <w:rsid w:val="00D32F43"/>
    <w:rsid w:val="00D33494"/>
    <w:rsid w:val="00D42B7F"/>
    <w:rsid w:val="00D42F91"/>
    <w:rsid w:val="00D47A81"/>
    <w:rsid w:val="00D54241"/>
    <w:rsid w:val="00D54A84"/>
    <w:rsid w:val="00D54BE5"/>
    <w:rsid w:val="00D5577D"/>
    <w:rsid w:val="00D56D0F"/>
    <w:rsid w:val="00D572B4"/>
    <w:rsid w:val="00D60872"/>
    <w:rsid w:val="00D67AA3"/>
    <w:rsid w:val="00D76933"/>
    <w:rsid w:val="00D80849"/>
    <w:rsid w:val="00D9430B"/>
    <w:rsid w:val="00D954F5"/>
    <w:rsid w:val="00DA265F"/>
    <w:rsid w:val="00DB344D"/>
    <w:rsid w:val="00DB5ED2"/>
    <w:rsid w:val="00DB71B6"/>
    <w:rsid w:val="00DC0A59"/>
    <w:rsid w:val="00DC3355"/>
    <w:rsid w:val="00DC51AB"/>
    <w:rsid w:val="00DC706A"/>
    <w:rsid w:val="00DC7297"/>
    <w:rsid w:val="00DD0ED5"/>
    <w:rsid w:val="00DD6426"/>
    <w:rsid w:val="00DE4773"/>
    <w:rsid w:val="00DF0A01"/>
    <w:rsid w:val="00DF2CBD"/>
    <w:rsid w:val="00DF2D42"/>
    <w:rsid w:val="00DF3B57"/>
    <w:rsid w:val="00E00642"/>
    <w:rsid w:val="00E00B2C"/>
    <w:rsid w:val="00E0154F"/>
    <w:rsid w:val="00E11EBA"/>
    <w:rsid w:val="00E15D75"/>
    <w:rsid w:val="00E17EC2"/>
    <w:rsid w:val="00E3388A"/>
    <w:rsid w:val="00E354FA"/>
    <w:rsid w:val="00E37AC8"/>
    <w:rsid w:val="00E41FFA"/>
    <w:rsid w:val="00E50ACF"/>
    <w:rsid w:val="00E50FFF"/>
    <w:rsid w:val="00E529A8"/>
    <w:rsid w:val="00E54517"/>
    <w:rsid w:val="00E5469B"/>
    <w:rsid w:val="00E622DF"/>
    <w:rsid w:val="00E632FD"/>
    <w:rsid w:val="00E72A92"/>
    <w:rsid w:val="00E74795"/>
    <w:rsid w:val="00E74B1B"/>
    <w:rsid w:val="00E8294D"/>
    <w:rsid w:val="00E83D9C"/>
    <w:rsid w:val="00E86507"/>
    <w:rsid w:val="00E957B6"/>
    <w:rsid w:val="00E95C05"/>
    <w:rsid w:val="00E979EF"/>
    <w:rsid w:val="00EA2100"/>
    <w:rsid w:val="00EA3A6C"/>
    <w:rsid w:val="00EA4F0F"/>
    <w:rsid w:val="00EA5FDE"/>
    <w:rsid w:val="00EA783C"/>
    <w:rsid w:val="00EB01F7"/>
    <w:rsid w:val="00EC0AB8"/>
    <w:rsid w:val="00EC4480"/>
    <w:rsid w:val="00EC4C52"/>
    <w:rsid w:val="00EC771C"/>
    <w:rsid w:val="00ED3023"/>
    <w:rsid w:val="00ED7682"/>
    <w:rsid w:val="00EE74F1"/>
    <w:rsid w:val="00F00593"/>
    <w:rsid w:val="00F0482E"/>
    <w:rsid w:val="00F05480"/>
    <w:rsid w:val="00F06AE5"/>
    <w:rsid w:val="00F14FD9"/>
    <w:rsid w:val="00F15A05"/>
    <w:rsid w:val="00F16C9F"/>
    <w:rsid w:val="00F2079F"/>
    <w:rsid w:val="00F241E2"/>
    <w:rsid w:val="00F2689C"/>
    <w:rsid w:val="00F331EC"/>
    <w:rsid w:val="00F35DE7"/>
    <w:rsid w:val="00F4056E"/>
    <w:rsid w:val="00F42861"/>
    <w:rsid w:val="00F43571"/>
    <w:rsid w:val="00F46575"/>
    <w:rsid w:val="00F47F4C"/>
    <w:rsid w:val="00F53AD8"/>
    <w:rsid w:val="00F57D6E"/>
    <w:rsid w:val="00F57DCC"/>
    <w:rsid w:val="00F6140A"/>
    <w:rsid w:val="00F6252A"/>
    <w:rsid w:val="00F70C6E"/>
    <w:rsid w:val="00F71D6E"/>
    <w:rsid w:val="00F83431"/>
    <w:rsid w:val="00F86EAE"/>
    <w:rsid w:val="00F8723D"/>
    <w:rsid w:val="00F87A02"/>
    <w:rsid w:val="00F9291C"/>
    <w:rsid w:val="00FA00C3"/>
    <w:rsid w:val="00FA1132"/>
    <w:rsid w:val="00FB2041"/>
    <w:rsid w:val="00FB2308"/>
    <w:rsid w:val="00FB2BC0"/>
    <w:rsid w:val="00FB4A5A"/>
    <w:rsid w:val="00FB5268"/>
    <w:rsid w:val="00FB7BC8"/>
    <w:rsid w:val="00FC07F2"/>
    <w:rsid w:val="00FC37FC"/>
    <w:rsid w:val="00FD1540"/>
    <w:rsid w:val="00FD5E9E"/>
    <w:rsid w:val="00FD6BBE"/>
    <w:rsid w:val="00FE0548"/>
    <w:rsid w:val="00FE2079"/>
    <w:rsid w:val="00FE3644"/>
    <w:rsid w:val="00FE3D2D"/>
    <w:rsid w:val="00FE4244"/>
    <w:rsid w:val="00FE58A1"/>
    <w:rsid w:val="00FE749E"/>
    <w:rsid w:val="00FF0586"/>
    <w:rsid w:val="00FF08B9"/>
    <w:rsid w:val="00FF3F9C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51F"/>
    <w:pPr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915A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3152A4"/>
    <w:pPr>
      <w:spacing w:before="100" w:beforeAutospacing="1" w:after="100" w:afterAutospacing="1"/>
      <w:jc w:val="left"/>
      <w:outlineLvl w:val="2"/>
    </w:pPr>
    <w:rPr>
      <w:rFonts w:ascii="新細明體" w:hAnsi="新細明體" w:cs="新細明體"/>
      <w:b/>
      <w:bCs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5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lang w:eastAsia="zh-TW"/>
    </w:rPr>
  </w:style>
  <w:style w:type="character" w:customStyle="1" w:styleId="a4">
    <w:name w:val="頁首 字元"/>
    <w:basedOn w:val="a0"/>
    <w:link w:val="a3"/>
    <w:uiPriority w:val="99"/>
    <w:rsid w:val="006845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45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lang w:eastAsia="zh-TW"/>
    </w:rPr>
  </w:style>
  <w:style w:type="character" w:customStyle="1" w:styleId="a6">
    <w:name w:val="頁尾 字元"/>
    <w:basedOn w:val="a0"/>
    <w:link w:val="a5"/>
    <w:uiPriority w:val="99"/>
    <w:rsid w:val="0068451F"/>
    <w:rPr>
      <w:sz w:val="20"/>
      <w:szCs w:val="20"/>
    </w:rPr>
  </w:style>
  <w:style w:type="paragraph" w:customStyle="1" w:styleId="papertitle">
    <w:name w:val="paper title"/>
    <w:uiPriority w:val="99"/>
    <w:rsid w:val="0068451F"/>
    <w:pPr>
      <w:spacing w:after="120"/>
      <w:jc w:val="center"/>
    </w:pPr>
    <w:rPr>
      <w:rFonts w:ascii="Times New Roman" w:eastAsia="MS Mincho" w:hAnsi="Times New Roman" w:cs="Times New Roman"/>
      <w:noProof/>
      <w:kern w:val="0"/>
      <w:sz w:val="48"/>
      <w:szCs w:val="48"/>
      <w:lang w:eastAsia="en-US"/>
    </w:rPr>
  </w:style>
  <w:style w:type="paragraph" w:customStyle="1" w:styleId="OEemail">
    <w:name w:val="OE email"/>
    <w:basedOn w:val="a"/>
    <w:rsid w:val="0068451F"/>
    <w:pPr>
      <w:jc w:val="center"/>
    </w:pPr>
    <w:rPr>
      <w:i/>
      <w:color w:val="0000FF"/>
      <w:sz w:val="16"/>
      <w:u w:val="words"/>
    </w:rPr>
  </w:style>
  <w:style w:type="character" w:styleId="a7">
    <w:name w:val="Hyperlink"/>
    <w:rsid w:val="0068451F"/>
    <w:rPr>
      <w:rFonts w:cs="Times New Roman"/>
      <w:color w:val="0000FF"/>
      <w:u w:val="single"/>
    </w:rPr>
  </w:style>
  <w:style w:type="paragraph" w:customStyle="1" w:styleId="OEAuthorAffiliation">
    <w:name w:val="OE Author Affiliation"/>
    <w:basedOn w:val="a"/>
    <w:next w:val="OEemail"/>
    <w:rsid w:val="0068451F"/>
    <w:pPr>
      <w:jc w:val="center"/>
    </w:pPr>
    <w:rPr>
      <w:rFonts w:ascii="Times" w:hAnsi="Times"/>
      <w:i/>
      <w:sz w:val="16"/>
    </w:rPr>
  </w:style>
  <w:style w:type="paragraph" w:styleId="a8">
    <w:name w:val="Balloon Text"/>
    <w:basedOn w:val="a"/>
    <w:link w:val="a9"/>
    <w:uiPriority w:val="99"/>
    <w:semiHidden/>
    <w:unhideWhenUsed/>
    <w:rsid w:val="00CD30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D307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a">
    <w:name w:val="Table Grid"/>
    <w:basedOn w:val="a1"/>
    <w:uiPriority w:val="59"/>
    <w:rsid w:val="00682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152A4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20383E"/>
  </w:style>
  <w:style w:type="table" w:customStyle="1" w:styleId="11">
    <w:name w:val="表格格線1"/>
    <w:basedOn w:val="a1"/>
    <w:next w:val="aa"/>
    <w:uiPriority w:val="59"/>
    <w:rsid w:val="0037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DC7297"/>
    <w:pPr>
      <w:ind w:leftChars="200" w:left="480"/>
    </w:pPr>
  </w:style>
  <w:style w:type="character" w:styleId="ac">
    <w:name w:val="Emphasis"/>
    <w:basedOn w:val="a0"/>
    <w:uiPriority w:val="20"/>
    <w:qFormat/>
    <w:rsid w:val="00D33494"/>
    <w:rPr>
      <w:i/>
      <w:iCs/>
    </w:rPr>
  </w:style>
  <w:style w:type="character" w:customStyle="1" w:styleId="ref-title">
    <w:name w:val="ref-title"/>
    <w:basedOn w:val="a0"/>
    <w:rsid w:val="0091623E"/>
  </w:style>
  <w:style w:type="character" w:customStyle="1" w:styleId="10">
    <w:name w:val="標題 1 字元"/>
    <w:basedOn w:val="a0"/>
    <w:link w:val="1"/>
    <w:uiPriority w:val="9"/>
    <w:rsid w:val="007915A4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character" w:customStyle="1" w:styleId="hlfld-title">
    <w:name w:val="hlfld-title"/>
    <w:basedOn w:val="a0"/>
    <w:rsid w:val="007915A4"/>
  </w:style>
  <w:style w:type="table" w:customStyle="1" w:styleId="2">
    <w:name w:val="表格格線2"/>
    <w:basedOn w:val="a1"/>
    <w:next w:val="aa"/>
    <w:uiPriority w:val="59"/>
    <w:rsid w:val="00867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51F"/>
    <w:pPr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915A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3152A4"/>
    <w:pPr>
      <w:spacing w:before="100" w:beforeAutospacing="1" w:after="100" w:afterAutospacing="1"/>
      <w:jc w:val="left"/>
      <w:outlineLvl w:val="2"/>
    </w:pPr>
    <w:rPr>
      <w:rFonts w:ascii="新細明體" w:hAnsi="新細明體" w:cs="新細明體"/>
      <w:b/>
      <w:bCs/>
      <w:sz w:val="27"/>
      <w:szCs w:val="27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5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lang w:eastAsia="zh-TW"/>
    </w:rPr>
  </w:style>
  <w:style w:type="character" w:customStyle="1" w:styleId="a4">
    <w:name w:val="頁首 字元"/>
    <w:basedOn w:val="a0"/>
    <w:link w:val="a3"/>
    <w:uiPriority w:val="99"/>
    <w:rsid w:val="006845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45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lang w:eastAsia="zh-TW"/>
    </w:rPr>
  </w:style>
  <w:style w:type="character" w:customStyle="1" w:styleId="a6">
    <w:name w:val="頁尾 字元"/>
    <w:basedOn w:val="a0"/>
    <w:link w:val="a5"/>
    <w:uiPriority w:val="99"/>
    <w:rsid w:val="0068451F"/>
    <w:rPr>
      <w:sz w:val="20"/>
      <w:szCs w:val="20"/>
    </w:rPr>
  </w:style>
  <w:style w:type="paragraph" w:customStyle="1" w:styleId="papertitle">
    <w:name w:val="paper title"/>
    <w:uiPriority w:val="99"/>
    <w:rsid w:val="0068451F"/>
    <w:pPr>
      <w:spacing w:after="120"/>
      <w:jc w:val="center"/>
    </w:pPr>
    <w:rPr>
      <w:rFonts w:ascii="Times New Roman" w:eastAsia="MS Mincho" w:hAnsi="Times New Roman" w:cs="Times New Roman"/>
      <w:noProof/>
      <w:kern w:val="0"/>
      <w:sz w:val="48"/>
      <w:szCs w:val="48"/>
      <w:lang w:eastAsia="en-US"/>
    </w:rPr>
  </w:style>
  <w:style w:type="paragraph" w:customStyle="1" w:styleId="OEemail">
    <w:name w:val="OE email"/>
    <w:basedOn w:val="a"/>
    <w:rsid w:val="0068451F"/>
    <w:pPr>
      <w:jc w:val="center"/>
    </w:pPr>
    <w:rPr>
      <w:i/>
      <w:color w:val="0000FF"/>
      <w:sz w:val="16"/>
      <w:u w:val="words"/>
    </w:rPr>
  </w:style>
  <w:style w:type="character" w:styleId="a7">
    <w:name w:val="Hyperlink"/>
    <w:rsid w:val="0068451F"/>
    <w:rPr>
      <w:rFonts w:cs="Times New Roman"/>
      <w:color w:val="0000FF"/>
      <w:u w:val="single"/>
    </w:rPr>
  </w:style>
  <w:style w:type="paragraph" w:customStyle="1" w:styleId="OEAuthorAffiliation">
    <w:name w:val="OE Author Affiliation"/>
    <w:basedOn w:val="a"/>
    <w:next w:val="OEemail"/>
    <w:rsid w:val="0068451F"/>
    <w:pPr>
      <w:jc w:val="center"/>
    </w:pPr>
    <w:rPr>
      <w:rFonts w:ascii="Times" w:hAnsi="Times"/>
      <w:i/>
      <w:sz w:val="16"/>
    </w:rPr>
  </w:style>
  <w:style w:type="paragraph" w:styleId="a8">
    <w:name w:val="Balloon Text"/>
    <w:basedOn w:val="a"/>
    <w:link w:val="a9"/>
    <w:uiPriority w:val="99"/>
    <w:semiHidden/>
    <w:unhideWhenUsed/>
    <w:rsid w:val="00CD30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D307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a">
    <w:name w:val="Table Grid"/>
    <w:basedOn w:val="a1"/>
    <w:uiPriority w:val="59"/>
    <w:rsid w:val="00682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152A4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20383E"/>
  </w:style>
  <w:style w:type="table" w:customStyle="1" w:styleId="11">
    <w:name w:val="表格格線1"/>
    <w:basedOn w:val="a1"/>
    <w:next w:val="aa"/>
    <w:uiPriority w:val="59"/>
    <w:rsid w:val="0037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DC7297"/>
    <w:pPr>
      <w:ind w:leftChars="200" w:left="480"/>
    </w:pPr>
  </w:style>
  <w:style w:type="character" w:styleId="ac">
    <w:name w:val="Emphasis"/>
    <w:basedOn w:val="a0"/>
    <w:uiPriority w:val="20"/>
    <w:qFormat/>
    <w:rsid w:val="00D33494"/>
    <w:rPr>
      <w:i/>
      <w:iCs/>
    </w:rPr>
  </w:style>
  <w:style w:type="character" w:customStyle="1" w:styleId="ref-title">
    <w:name w:val="ref-title"/>
    <w:basedOn w:val="a0"/>
    <w:rsid w:val="0091623E"/>
  </w:style>
  <w:style w:type="character" w:customStyle="1" w:styleId="10">
    <w:name w:val="標題 1 字元"/>
    <w:basedOn w:val="a0"/>
    <w:link w:val="1"/>
    <w:uiPriority w:val="9"/>
    <w:rsid w:val="007915A4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character" w:customStyle="1" w:styleId="hlfld-title">
    <w:name w:val="hlfld-title"/>
    <w:basedOn w:val="a0"/>
    <w:rsid w:val="007915A4"/>
  </w:style>
  <w:style w:type="table" w:customStyle="1" w:styleId="2">
    <w:name w:val="表格格線2"/>
    <w:basedOn w:val="a1"/>
    <w:next w:val="aa"/>
    <w:uiPriority w:val="59"/>
    <w:rsid w:val="00867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5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theme" Target="theme/theme1.xml" Id="rId13" /><Relationship Type="http://schemas.openxmlformats.org/officeDocument/2006/relationships/styles" Target="styles.xml" Id="rId3" /><Relationship Type="http://schemas.openxmlformats.org/officeDocument/2006/relationships/footnotes" Target="footnotes.xml" Id="rId7" /><Relationship Type="http://schemas.openxmlformats.org/officeDocument/2006/relationships/fontTable" Target="fontTable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oter" Target="footer1.xml" Id="rId11" /><Relationship Type="http://schemas.openxmlformats.org/officeDocument/2006/relationships/settings" Target="settings.xml" Id="rId5" /><Relationship Type="http://schemas.openxmlformats.org/officeDocument/2006/relationships/image" Target="media/image1.png" Id="rId10" /><Relationship Type="http://schemas.microsoft.com/office/2007/relationships/stylesWithEffects" Target="stylesWithEffects.xml" Id="rId4" /><Relationship Type="http://schemas.openxmlformats.org/officeDocument/2006/relationships/hyperlink" Target="mailto:nfchiu@ntnu.edu.tw" TargetMode="External" Id="rId9" /><Relationship Type="http://schemas.openxmlformats.org/officeDocument/2006/relationships/customXml" Target="../vstoDataStore/item2.xml" Id="Rb93a576994304d6f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1A3A9-CB24-44ED-9D35-D91FE0330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</TotalTime>
  <Pages>2</Pages>
  <Words>337</Words>
  <Characters>1926</Characters>
  <Application>Microsoft Office Word</Application>
  <DocSecurity>0</DocSecurity>
  <Lines>16</Lines>
  <Paragraphs>4</Paragraphs>
  <ScaleCrop>false</ScaleCrop>
  <Company>ntnu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412</dc:creator>
  <cp:keywords/>
  <dc:description/>
  <cp:lastModifiedBy>nfchiu</cp:lastModifiedBy>
  <cp:revision>426</cp:revision>
  <dcterms:created xsi:type="dcterms:W3CDTF">2014-01-08T19:45:00Z</dcterms:created>
  <dcterms:modified xsi:type="dcterms:W3CDTF">2018-04-20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de4333fa2a5a4c85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AD15A257-FD16-4C01-B097-CC0A9AD47145}">
  <ds:schemaRefs/>
</ds:datastoreItem>
</file>